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7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8"/>
        <w:gridCol w:w="3356"/>
        <w:gridCol w:w="2410"/>
        <w:gridCol w:w="1276"/>
        <w:gridCol w:w="1807"/>
      </w:tblGrid>
      <w:tr w:rsidR="00B41DA5" w:rsidTr="003644F0">
        <w:trPr>
          <w:trHeight w:val="679"/>
        </w:trPr>
        <w:tc>
          <w:tcPr>
            <w:tcW w:w="906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S1. Table GLMM logistic regression results for the effect of situation on whether the subjects received aggression.</w:t>
            </w:r>
          </w:p>
        </w:tc>
      </w:tr>
      <w:tr w:rsidR="00B41DA5" w:rsidTr="003644F0">
        <w:trPr>
          <w:trHeight w:val="408"/>
        </w:trPr>
        <w:tc>
          <w:tcPr>
            <w:tcW w:w="357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Explanatory variabl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β </w:t>
            </w:r>
            <w:r>
              <w:rPr>
                <w:rFonts w:ascii="Times New Roman" w:eastAsia="ＭＳ Ｐゴシック" w:hAnsi="Times New Roman"/>
                <w:color w:val="000000"/>
              </w:rPr>
              <w:t>(SE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z 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 p</w:t>
            </w:r>
          </w:p>
        </w:tc>
      </w:tr>
      <w:tr w:rsidR="00B41DA5" w:rsidTr="003644F0">
        <w:trPr>
          <w:trHeight w:val="408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Aggres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</w:tr>
      <w:tr w:rsidR="00B41DA5" w:rsidTr="003644F0">
        <w:trPr>
          <w:trHeight w:val="40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3.461 (0.4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8.2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B41DA5" w:rsidTr="003644F0">
        <w:trPr>
          <w:trHeight w:val="40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PC or MC: P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226 (0.3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5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562</w:t>
            </w:r>
          </w:p>
        </w:tc>
      </w:tr>
      <w:tr w:rsidR="00B41DA5" w:rsidTr="003644F0">
        <w:trPr>
          <w:trHeight w:val="408"/>
        </w:trPr>
        <w:tc>
          <w:tcPr>
            <w:tcW w:w="906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The full vs. null model comparison: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600, χ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18.887,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&lt; 0.0001</w:t>
            </w:r>
          </w:p>
        </w:tc>
      </w:tr>
      <w:tr w:rsidR="00B41DA5" w:rsidTr="003644F0">
        <w:trPr>
          <w:trHeight w:val="408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Victi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</w:p>
        </w:tc>
      </w:tr>
      <w:tr w:rsidR="00B41DA5" w:rsidTr="003644F0">
        <w:trPr>
          <w:trHeight w:val="40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Interce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2.629 (0.2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9.8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B41DA5" w:rsidTr="003644F0">
        <w:trPr>
          <w:trHeight w:val="40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PC or MC: P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713 (0.2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2.6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8</w:t>
            </w:r>
          </w:p>
        </w:tc>
      </w:tr>
      <w:tr w:rsidR="00B41DA5" w:rsidTr="003644F0">
        <w:trPr>
          <w:trHeight w:val="408"/>
        </w:trPr>
        <w:tc>
          <w:tcPr>
            <w:tcW w:w="906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41DA5" w:rsidRDefault="00B41DA5" w:rsidP="003644F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The full vs. null model comparison: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610, χ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vertAlign w:val="subscript"/>
              </w:rPr>
              <w:t>1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36.176,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&lt; 0.0001</w:t>
            </w:r>
          </w:p>
        </w:tc>
      </w:tr>
    </w:tbl>
    <w:p w:rsidR="00B41DA5" w:rsidRDefault="00B41DA5" w:rsidP="0021061B">
      <w:pPr>
        <w:spacing w:line="360" w:lineRule="auto"/>
        <w:rPr>
          <w:rFonts w:hint="eastAsia"/>
        </w:rPr>
      </w:pPr>
      <w:bookmarkStart w:id="0" w:name="_GoBack"/>
      <w:bookmarkEnd w:id="0"/>
    </w:p>
    <w:sectPr w:rsidR="00B41D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255" w:rsidRDefault="008B1255" w:rsidP="00B41DA5">
      <w:r>
        <w:separator/>
      </w:r>
    </w:p>
  </w:endnote>
  <w:endnote w:type="continuationSeparator" w:id="0">
    <w:p w:rsidR="008B1255" w:rsidRDefault="008B1255" w:rsidP="00B4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255" w:rsidRDefault="008B1255" w:rsidP="00B41DA5">
      <w:r>
        <w:separator/>
      </w:r>
    </w:p>
  </w:footnote>
  <w:footnote w:type="continuationSeparator" w:id="0">
    <w:p w:rsidR="008B1255" w:rsidRDefault="008B1255" w:rsidP="00B4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1B"/>
    <w:rsid w:val="0021061B"/>
    <w:rsid w:val="00427E3F"/>
    <w:rsid w:val="00452ACE"/>
    <w:rsid w:val="005757C6"/>
    <w:rsid w:val="008B1255"/>
    <w:rsid w:val="00B41DA5"/>
    <w:rsid w:val="00C03369"/>
    <w:rsid w:val="00E5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9FABBD"/>
  <w15:chartTrackingRefBased/>
  <w15:docId w15:val="{7D40772E-DBBD-4837-93E5-DC2183B7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41DA5"/>
    <w:rPr>
      <w:rFonts w:ascii="Century" w:eastAsia="ＭＳ 明朝" w:hAnsi="Century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B41DA5"/>
  </w:style>
  <w:style w:type="paragraph" w:styleId="a5">
    <w:name w:val="footer"/>
    <w:basedOn w:val="a"/>
    <w:link w:val="a6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B41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野吏子</dc:creator>
  <cp:keywords/>
  <dc:description/>
  <cp:lastModifiedBy>勝野吏子</cp:lastModifiedBy>
  <cp:revision>4</cp:revision>
  <dcterms:created xsi:type="dcterms:W3CDTF">2016-11-21T11:24:00Z</dcterms:created>
  <dcterms:modified xsi:type="dcterms:W3CDTF">2017-05-19T02:01:00Z</dcterms:modified>
</cp:coreProperties>
</file>